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560E0" w14:textId="77777777" w:rsidR="00752466" w:rsidRDefault="00752466" w:rsidP="00752466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2 Table</w:t>
      </w:r>
      <w:r w:rsidRPr="00710A6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- </w:t>
      </w:r>
      <w:r w:rsidRPr="00EE4AA9">
        <w:rPr>
          <w:rFonts w:ascii="Times New Roman" w:hAnsi="Times New Roman" w:cs="Times New Roman"/>
          <w:sz w:val="24"/>
          <w:szCs w:val="24"/>
          <w:lang w:val="en-GB"/>
        </w:rPr>
        <w:t>MEDLIN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Ovid)</w:t>
      </w:r>
      <w:r w:rsidRPr="00EE4AA9">
        <w:rPr>
          <w:rFonts w:ascii="Times New Roman" w:hAnsi="Times New Roman" w:cs="Times New Roman"/>
          <w:sz w:val="24"/>
          <w:szCs w:val="24"/>
          <w:lang w:val="en-GB"/>
        </w:rPr>
        <w:t xml:space="preserve">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52466" w14:paraId="1180B6F9" w14:textId="77777777" w:rsidTr="00C74CE8">
        <w:tc>
          <w:tcPr>
            <w:tcW w:w="9016" w:type="dxa"/>
          </w:tcPr>
          <w:p w14:paraId="7AF2212D" w14:textId="77777777" w:rsidR="00752466" w:rsidRDefault="00752466" w:rsidP="00C74C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5EFB734" w14:textId="77777777" w:rsidR="00752466" w:rsidRPr="004A7E8F" w:rsidRDefault="00752466" w:rsidP="00C74C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id MEDLINE(R) ALL &lt;1946 to January 12, 2023&gt;</w:t>
            </w:r>
          </w:p>
          <w:p w14:paraId="48542978" w14:textId="77777777" w:rsidR="00752466" w:rsidRPr="004A7E8F" w:rsidRDefault="00752466" w:rsidP="00C74C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exp Dementia/</w:t>
            </w: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99007</w:t>
            </w:r>
          </w:p>
          <w:p w14:paraId="5FC7C9CB" w14:textId="77777777" w:rsidR="00752466" w:rsidRPr="004A7E8F" w:rsidRDefault="00752466" w:rsidP="00C74C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(dementia or </w:t>
            </w:r>
            <w:proofErr w:type="spellStart"/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zheimer</w:t>
            </w:r>
            <w:proofErr w:type="spellEnd"/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vascular dementia or mixed dementia or major neurocognitive disorder or frontotemporal dementia or </w:t>
            </w:r>
            <w:proofErr w:type="spellStart"/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ngtington</w:t>
            </w:r>
            <w:proofErr w:type="spellEnd"/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wy</w:t>
            </w:r>
            <w:proofErr w:type="spellEnd"/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ody or </w:t>
            </w:r>
            <w:proofErr w:type="spellStart"/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kinson's</w:t>
            </w:r>
            <w:proofErr w:type="spellEnd"/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sease dementia).</w:t>
            </w:r>
            <w:proofErr w:type="spellStart"/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p</w:t>
            </w:r>
            <w:proofErr w:type="spellEnd"/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[</w:t>
            </w:r>
            <w:proofErr w:type="spellStart"/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p</w:t>
            </w:r>
            <w:proofErr w:type="spellEnd"/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91863</w:t>
            </w:r>
          </w:p>
          <w:p w14:paraId="0E954B7D" w14:textId="77777777" w:rsidR="00752466" w:rsidRPr="004A7E8F" w:rsidRDefault="00752466" w:rsidP="00C74C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 or 2</w:t>
            </w: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310956</w:t>
            </w:r>
          </w:p>
          <w:p w14:paraId="107DAC9E" w14:textId="77777777" w:rsidR="00752466" w:rsidRPr="004A7E8F" w:rsidRDefault="00752466" w:rsidP="00C74C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exp Caregivers/</w:t>
            </w: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48301</w:t>
            </w:r>
          </w:p>
          <w:p w14:paraId="4053D156" w14:textId="77777777" w:rsidR="00752466" w:rsidRPr="004A7E8F" w:rsidRDefault="00752466" w:rsidP="00C74C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(</w:t>
            </w:r>
            <w:proofErr w:type="spellStart"/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egiv</w:t>
            </w:r>
            <w:proofErr w:type="spellEnd"/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carer* or spouse or family or relative* or care </w:t>
            </w:r>
            <w:proofErr w:type="spellStart"/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iv</w:t>
            </w:r>
            <w:proofErr w:type="spellEnd"/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).</w:t>
            </w:r>
            <w:proofErr w:type="spellStart"/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p</w:t>
            </w:r>
            <w:proofErr w:type="spellEnd"/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[</w:t>
            </w:r>
            <w:proofErr w:type="spellStart"/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p</w:t>
            </w:r>
            <w:proofErr w:type="spellEnd"/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765540</w:t>
            </w:r>
          </w:p>
          <w:p w14:paraId="6A92A2F6" w14:textId="77777777" w:rsidR="00752466" w:rsidRPr="004A7E8F" w:rsidRDefault="00752466" w:rsidP="00C74C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exp Family/</w:t>
            </w: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361635</w:t>
            </w:r>
          </w:p>
          <w:p w14:paraId="1682A597" w14:textId="77777777" w:rsidR="00752466" w:rsidRPr="004A7E8F" w:rsidRDefault="00752466" w:rsidP="00C74C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exp Spouses/</w:t>
            </w: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1453</w:t>
            </w:r>
          </w:p>
          <w:p w14:paraId="2D174CC0" w14:textId="77777777" w:rsidR="00752466" w:rsidRPr="004A7E8F" w:rsidRDefault="00752466" w:rsidP="00C74C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exp Adult Children/</w:t>
            </w: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796</w:t>
            </w:r>
          </w:p>
          <w:p w14:paraId="71E832BF" w14:textId="77777777" w:rsidR="00752466" w:rsidRPr="004A7E8F" w:rsidRDefault="00752466" w:rsidP="00C74C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exp Fathers/</w:t>
            </w: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0690</w:t>
            </w:r>
          </w:p>
          <w:p w14:paraId="73EFB0C9" w14:textId="77777777" w:rsidR="00752466" w:rsidRPr="004A7E8F" w:rsidRDefault="00752466" w:rsidP="00C74C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exp Mothers/</w:t>
            </w: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53930</w:t>
            </w:r>
          </w:p>
          <w:p w14:paraId="4D5E0255" w14:textId="77777777" w:rsidR="00752466" w:rsidRPr="004A7E8F" w:rsidRDefault="00752466" w:rsidP="00C74C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4 or 5 or 6 or 7 or 8 or 9 or 10</w:t>
            </w: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2934451</w:t>
            </w:r>
          </w:p>
          <w:p w14:paraId="2A8C65B3" w14:textId="77777777" w:rsidR="00752466" w:rsidRPr="004A7E8F" w:rsidRDefault="00752466" w:rsidP="00C74C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(cognitive stimulation or cognitive stimulation therapy or </w:t>
            </w:r>
            <w:proofErr w:type="spellStart"/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t</w:t>
            </w:r>
            <w:proofErr w:type="spellEnd"/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.</w:t>
            </w:r>
            <w:proofErr w:type="spellStart"/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p</w:t>
            </w:r>
            <w:proofErr w:type="spellEnd"/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[</w:t>
            </w:r>
            <w:proofErr w:type="spellStart"/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p</w:t>
            </w:r>
            <w:proofErr w:type="spellEnd"/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6483</w:t>
            </w:r>
          </w:p>
          <w:p w14:paraId="6726504D" w14:textId="77777777" w:rsidR="00752466" w:rsidRPr="004A7E8F" w:rsidRDefault="00752466" w:rsidP="00C74C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exp Qualitative Research/</w:t>
            </w: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79023</w:t>
            </w:r>
          </w:p>
          <w:p w14:paraId="43E396BA" w14:textId="77777777" w:rsidR="00752466" w:rsidRPr="004A7E8F" w:rsidRDefault="00752466" w:rsidP="00C74C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(qualitative or perspective* or view* or experience* or attitude* or impact).</w:t>
            </w:r>
            <w:proofErr w:type="spellStart"/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p</w:t>
            </w:r>
            <w:proofErr w:type="spellEnd"/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[</w:t>
            </w:r>
            <w:proofErr w:type="spellStart"/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p</w:t>
            </w:r>
            <w:proofErr w:type="spellEnd"/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3727891</w:t>
            </w:r>
          </w:p>
          <w:p w14:paraId="0D1A47F9" w14:textId="77777777" w:rsidR="00752466" w:rsidRPr="004A7E8F" w:rsidRDefault="00752466" w:rsidP="00C74C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3 or 14</w:t>
            </w: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3727960</w:t>
            </w:r>
          </w:p>
          <w:p w14:paraId="4447CC3C" w14:textId="77777777" w:rsidR="00752466" w:rsidRPr="004A7E8F" w:rsidRDefault="00752466" w:rsidP="00C74C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3 or 11</w:t>
            </w: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3196934</w:t>
            </w:r>
          </w:p>
          <w:p w14:paraId="1172FD28" w14:textId="77777777" w:rsidR="00752466" w:rsidRPr="0090597B" w:rsidRDefault="00752466" w:rsidP="00C74C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12 and 15 and 16</w:t>
            </w:r>
            <w:r w:rsidRPr="004A7E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330</w:t>
            </w:r>
          </w:p>
          <w:p w14:paraId="03669577" w14:textId="77777777" w:rsidR="00752466" w:rsidRPr="004A7E8F" w:rsidRDefault="00752466" w:rsidP="00C74C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2466" w14:paraId="76DEA3A2" w14:textId="77777777" w:rsidTr="00C74CE8">
        <w:tc>
          <w:tcPr>
            <w:tcW w:w="9016" w:type="dxa"/>
          </w:tcPr>
          <w:p w14:paraId="11F81F8A" w14:textId="77777777" w:rsidR="00752466" w:rsidRDefault="00752466" w:rsidP="00C74C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56386806" w14:textId="77777777" w:rsidR="00752466" w:rsidRDefault="00752466" w:rsidP="00752466"/>
    <w:p w14:paraId="18A53E2E" w14:textId="77777777" w:rsidR="00CE5C9E" w:rsidRDefault="00CE5C9E"/>
    <w:sectPr w:rsidR="00CE5C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52466"/>
    <w:rsid w:val="00752466"/>
    <w:rsid w:val="00B90B9D"/>
    <w:rsid w:val="00CE5C9E"/>
    <w:rsid w:val="00DE5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BF9B7"/>
  <w15:chartTrackingRefBased/>
  <w15:docId w15:val="{3C5E2E18-66B1-441D-A5AF-C444B7859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466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466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, SIMONE</dc:creator>
  <cp:keywords/>
  <dc:description/>
  <cp:lastModifiedBy>RYAN, SIMONE</cp:lastModifiedBy>
  <cp:revision>1</cp:revision>
  <dcterms:created xsi:type="dcterms:W3CDTF">2023-01-21T18:58:00Z</dcterms:created>
  <dcterms:modified xsi:type="dcterms:W3CDTF">2023-01-21T18:58:00Z</dcterms:modified>
</cp:coreProperties>
</file>